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1179" w:rsidRPr="00C04C97" w:rsidRDefault="00C04C97" w:rsidP="00F31179">
      <w:pPr>
        <w:tabs>
          <w:tab w:val="left" w:pos="0"/>
        </w:tabs>
        <w:spacing w:after="0"/>
        <w:jc w:val="both"/>
        <w:rPr>
          <w:rFonts w:ascii="Times New Roman" w:hAnsi="Times New Roman"/>
          <w:b/>
          <w:bCs/>
          <w:color w:val="000000" w:themeColor="text1"/>
          <w:sz w:val="28"/>
          <w:szCs w:val="28"/>
        </w:rPr>
      </w:pPr>
      <w:r w:rsidRPr="00C04C97">
        <w:rPr>
          <w:rFonts w:ascii="Times New Roman" w:hAnsi="Times New Roman"/>
          <w:b/>
          <w:bCs/>
          <w:color w:val="000000" w:themeColor="text1"/>
          <w:sz w:val="28"/>
          <w:szCs w:val="28"/>
        </w:rPr>
        <w:t>S1 Table</w:t>
      </w:r>
    </w:p>
    <w:p w:rsidR="00C04C97" w:rsidRPr="00F31179" w:rsidRDefault="00C04C97" w:rsidP="00F31179">
      <w:pPr>
        <w:spacing w:before="24" w:after="24" w:line="480" w:lineRule="auto"/>
        <w:jc w:val="both"/>
        <w:rPr>
          <w:rFonts w:ascii="Times New Roman" w:eastAsia="Times New Roman" w:hAnsi="Times New Roman"/>
          <w:sz w:val="24"/>
          <w:szCs w:val="24"/>
        </w:rPr>
      </w:pPr>
      <w:r>
        <w:rPr>
          <w:rFonts w:ascii="Times New Roman" w:eastAsia="Times New Roman" w:hAnsi="Times New Roman"/>
          <w:sz w:val="24"/>
          <w:szCs w:val="24"/>
        </w:rPr>
        <w:t>S1 Table.</w:t>
      </w:r>
      <w:r w:rsidRPr="00C04C97">
        <w:rPr>
          <w:rFonts w:ascii="Times New Roman" w:eastAsia="Times New Roman" w:hAnsi="Times New Roman"/>
          <w:sz w:val="24"/>
          <w:szCs w:val="24"/>
        </w:rPr>
        <w:t xml:space="preserve"> Table showing molecular weight</w:t>
      </w:r>
      <w:r>
        <w:rPr>
          <w:rFonts w:ascii="Times New Roman" w:eastAsia="Times New Roman" w:hAnsi="Times New Roman"/>
          <w:b/>
          <w:bCs/>
          <w:sz w:val="24"/>
          <w:szCs w:val="24"/>
        </w:rPr>
        <w:t xml:space="preserve"> </w:t>
      </w:r>
      <w:r w:rsidRPr="004A3D98">
        <w:rPr>
          <w:rFonts w:ascii="Times New Roman" w:eastAsia="Times New Roman" w:hAnsi="Times New Roman"/>
          <w:sz w:val="24"/>
          <w:szCs w:val="24"/>
        </w:rPr>
        <w:t xml:space="preserve">(kDa) </w:t>
      </w:r>
      <w:r>
        <w:rPr>
          <w:rFonts w:ascii="Times New Roman" w:eastAsia="Times New Roman" w:hAnsi="Times New Roman"/>
          <w:sz w:val="24"/>
          <w:szCs w:val="24"/>
        </w:rPr>
        <w:t xml:space="preserve">and isoelectric point (pI) </w:t>
      </w:r>
      <w:r w:rsidRPr="004A3D98">
        <w:rPr>
          <w:rFonts w:ascii="Times New Roman" w:eastAsia="Times New Roman" w:hAnsi="Times New Roman"/>
          <w:sz w:val="24"/>
          <w:szCs w:val="24"/>
        </w:rPr>
        <w:t>of silver-stained 2D spots</w:t>
      </w:r>
      <w:r>
        <w:rPr>
          <w:rFonts w:ascii="Times New Roman" w:eastAsia="Times New Roman" w:hAnsi="Times New Roman"/>
          <w:sz w:val="24"/>
          <w:szCs w:val="24"/>
        </w:rPr>
        <w:t xml:space="preserve"> in VL-BT and healthy subjects. C</w:t>
      </w:r>
      <w:r w:rsidRPr="006E30C9">
        <w:rPr>
          <w:rFonts w:ascii="Times New Roman" w:eastAsia="Times New Roman" w:hAnsi="Times New Roman"/>
          <w:sz w:val="24"/>
          <w:szCs w:val="24"/>
        </w:rPr>
        <w:t xml:space="preserve">alculation was done using </w:t>
      </w:r>
      <w:r>
        <w:rPr>
          <w:rFonts w:ascii="Times New Roman" w:eastAsia="Times New Roman" w:hAnsi="Times New Roman"/>
          <w:sz w:val="24"/>
          <w:szCs w:val="24"/>
        </w:rPr>
        <w:t>Quantity One software.</w:t>
      </w:r>
    </w:p>
    <w:p w:rsidR="0075239A" w:rsidRPr="00970F69" w:rsidRDefault="0075239A" w:rsidP="00DA7903">
      <w:pPr>
        <w:tabs>
          <w:tab w:val="left" w:pos="0"/>
        </w:tabs>
        <w:spacing w:after="0"/>
        <w:jc w:val="both"/>
        <w:rPr>
          <w:rFonts w:ascii="Times New Roman" w:eastAsia="Times New Roman" w:hAnsi="Times New Roman"/>
          <w:color w:val="000000" w:themeColor="text1"/>
          <w:sz w:val="24"/>
          <w:szCs w:val="24"/>
        </w:rPr>
      </w:pPr>
    </w:p>
    <w:tbl>
      <w:tblPr>
        <w:tblStyle w:val="TableGrid"/>
        <w:tblW w:w="9828" w:type="dxa"/>
        <w:tblLook w:val="04A0"/>
      </w:tblPr>
      <w:tblGrid>
        <w:gridCol w:w="2757"/>
        <w:gridCol w:w="3561"/>
        <w:gridCol w:w="3510"/>
      </w:tblGrid>
      <w:tr w:rsidR="00DA7903" w:rsidRPr="00BD4B8D" w:rsidTr="000B774C">
        <w:tc>
          <w:tcPr>
            <w:tcW w:w="2757" w:type="dxa"/>
          </w:tcPr>
          <w:p w:rsidR="00DA7903" w:rsidRPr="00BD4B8D" w:rsidRDefault="00DA7903" w:rsidP="000B774C">
            <w:pPr>
              <w:tabs>
                <w:tab w:val="left" w:pos="2106"/>
              </w:tabs>
              <w:spacing w:line="480" w:lineRule="auto"/>
              <w:jc w:val="both"/>
              <w:rPr>
                <w:rFonts w:ascii="Times New Roman" w:hAnsi="Times New Roman"/>
                <w:color w:val="000000" w:themeColor="text1"/>
                <w:sz w:val="20"/>
                <w:szCs w:val="20"/>
              </w:rPr>
            </w:pPr>
            <w:r w:rsidRPr="00BD4B8D">
              <w:rPr>
                <w:rFonts w:ascii="Times New Roman" w:hAnsi="Times New Roman"/>
                <w:color w:val="000000" w:themeColor="text1"/>
                <w:sz w:val="20"/>
                <w:szCs w:val="20"/>
              </w:rPr>
              <w:t>Different study group</w:t>
            </w:r>
          </w:p>
        </w:tc>
        <w:tc>
          <w:tcPr>
            <w:tcW w:w="3561" w:type="dxa"/>
          </w:tcPr>
          <w:p w:rsidR="00DA7903" w:rsidRPr="00BD4B8D" w:rsidRDefault="00DA7903" w:rsidP="000B774C">
            <w:pPr>
              <w:tabs>
                <w:tab w:val="left" w:pos="2106"/>
              </w:tabs>
              <w:spacing w:line="480" w:lineRule="auto"/>
              <w:jc w:val="both"/>
              <w:rPr>
                <w:rFonts w:ascii="Times New Roman" w:hAnsi="Times New Roman"/>
                <w:color w:val="000000" w:themeColor="text1"/>
                <w:sz w:val="20"/>
                <w:szCs w:val="20"/>
              </w:rPr>
            </w:pPr>
            <w:r w:rsidRPr="00BD4B8D">
              <w:rPr>
                <w:rFonts w:ascii="Times New Roman" w:hAnsi="Times New Roman"/>
                <w:color w:val="000000" w:themeColor="text1"/>
                <w:sz w:val="20"/>
                <w:szCs w:val="20"/>
              </w:rPr>
              <w:t>VL-BT subjects</w:t>
            </w:r>
          </w:p>
        </w:tc>
        <w:tc>
          <w:tcPr>
            <w:tcW w:w="3510" w:type="dxa"/>
          </w:tcPr>
          <w:p w:rsidR="00DA7903" w:rsidRPr="00BD4B8D" w:rsidRDefault="00DA7903" w:rsidP="000B774C">
            <w:pPr>
              <w:tabs>
                <w:tab w:val="left" w:pos="2106"/>
              </w:tabs>
              <w:spacing w:line="480" w:lineRule="auto"/>
              <w:jc w:val="both"/>
              <w:rPr>
                <w:rFonts w:ascii="Times New Roman" w:hAnsi="Times New Roman"/>
                <w:color w:val="000000" w:themeColor="text1"/>
                <w:sz w:val="20"/>
                <w:szCs w:val="20"/>
              </w:rPr>
            </w:pPr>
            <w:r w:rsidRPr="00BD4B8D">
              <w:rPr>
                <w:rFonts w:ascii="Times New Roman" w:hAnsi="Times New Roman"/>
                <w:color w:val="000000" w:themeColor="text1"/>
                <w:sz w:val="20"/>
                <w:szCs w:val="20"/>
              </w:rPr>
              <w:t>Healthy subjects</w:t>
            </w:r>
          </w:p>
        </w:tc>
      </w:tr>
      <w:tr w:rsidR="00DA7903" w:rsidRPr="00BD4B8D" w:rsidTr="000B774C">
        <w:tc>
          <w:tcPr>
            <w:tcW w:w="2757" w:type="dxa"/>
          </w:tcPr>
          <w:p w:rsidR="00DA7903" w:rsidRPr="00BD4B8D" w:rsidRDefault="002E36ED" w:rsidP="000B774C">
            <w:pPr>
              <w:tabs>
                <w:tab w:val="left" w:pos="2106"/>
              </w:tabs>
              <w:spacing w:line="480" w:lineRule="auto"/>
              <w:jc w:val="both"/>
              <w:rPr>
                <w:rFonts w:ascii="Times New Roman" w:eastAsia="Times New Roman" w:hAnsi="Times New Roman"/>
                <w:sz w:val="20"/>
                <w:szCs w:val="20"/>
              </w:rPr>
            </w:pPr>
            <w:r w:rsidRPr="00BD4B8D">
              <w:rPr>
                <w:rFonts w:ascii="Times New Roman" w:eastAsia="Times New Roman" w:hAnsi="Times New Roman"/>
                <w:sz w:val="20"/>
                <w:szCs w:val="20"/>
              </w:rPr>
              <w:t xml:space="preserve"> </w:t>
            </w:r>
            <w:r w:rsidR="00DA7903" w:rsidRPr="00BD4B8D">
              <w:rPr>
                <w:rFonts w:ascii="Times New Roman" w:eastAsia="Times New Roman" w:hAnsi="Times New Roman"/>
                <w:sz w:val="20"/>
                <w:szCs w:val="20"/>
              </w:rPr>
              <w:t>Molecular weight and Isoelectric point of  silver stained antigenic 2D spots</w:t>
            </w:r>
          </w:p>
        </w:tc>
        <w:tc>
          <w:tcPr>
            <w:tcW w:w="3561" w:type="dxa"/>
          </w:tcPr>
          <w:p w:rsidR="00DA7903" w:rsidRPr="00BD4B8D" w:rsidRDefault="00DA7903" w:rsidP="000B774C">
            <w:pPr>
              <w:tabs>
                <w:tab w:val="left" w:pos="2106"/>
              </w:tabs>
              <w:spacing w:line="480" w:lineRule="auto"/>
              <w:jc w:val="both"/>
              <w:rPr>
                <w:rFonts w:ascii="Times New Roman" w:hAnsi="Times New Roman"/>
                <w:color w:val="000000" w:themeColor="text1"/>
                <w:sz w:val="20"/>
                <w:szCs w:val="20"/>
              </w:rPr>
            </w:pPr>
            <w:r w:rsidRPr="00BD4B8D">
              <w:rPr>
                <w:rFonts w:ascii="Times New Roman" w:eastAsia="Times New Roman" w:hAnsi="Times New Roman"/>
                <w:sz w:val="20"/>
                <w:szCs w:val="20"/>
              </w:rPr>
              <w:t>125 kDa ( pI 8.5), 100 kDa ( pI 8.5), 93.3 kDa ( pI 8.5), 87 kDa ( pI 8.5, 7.7,6.8), 79.4 kDa ( pI 6.6, 6.4, 6.2, 6), 67.6 kDa ( pI 8.5), 67.5 kDa (pI 8.5), 63 kDa (pI 8.5, 7.7), 60.2 kDa (pI 5.8, 5.6, 5.3, 5 ), 55 kDa ( pI 8.5, 7.7, 7.6, 7.5, 6.8, 6.2, 6) , 45 kDa ( pI 8.5), 43.6 kDa ( pI 5.8, 5.6, 5.3, 5), 41.6 kDa ( pI 8.5), 39.8 kDa (pI 7.7), 37 kDa ( pI 8.5), 26.3  kDa ( pI 6), 25.7 kDa ( pI 7.7, 6.3, 5.8, 5.5), 24.5 kDa (pI 8.5, 6.5, 5.9, 5.7, 5.3), 23 kDa (pI7.2, 6.8, 6.4, 6.2) and 20 kDa (pI 8.5)</w:t>
            </w:r>
          </w:p>
        </w:tc>
        <w:tc>
          <w:tcPr>
            <w:tcW w:w="3510" w:type="dxa"/>
          </w:tcPr>
          <w:p w:rsidR="00DA7903" w:rsidRPr="00BD4B8D" w:rsidRDefault="00DA7903" w:rsidP="000B774C">
            <w:pPr>
              <w:tabs>
                <w:tab w:val="left" w:pos="2106"/>
              </w:tabs>
              <w:spacing w:line="480" w:lineRule="auto"/>
              <w:jc w:val="both"/>
              <w:rPr>
                <w:rFonts w:ascii="Times New Roman" w:hAnsi="Times New Roman"/>
                <w:color w:val="000000" w:themeColor="text1"/>
                <w:sz w:val="20"/>
                <w:szCs w:val="20"/>
              </w:rPr>
            </w:pPr>
            <w:r w:rsidRPr="00BD4B8D">
              <w:rPr>
                <w:rFonts w:ascii="Times New Roman" w:eastAsia="Times New Roman" w:hAnsi="Times New Roman"/>
                <w:sz w:val="20"/>
                <w:szCs w:val="20"/>
              </w:rPr>
              <w:t xml:space="preserve">87 kDa (pI 7.7), 79.4 kDa (7.7, 6.8, 6.6, 6.4, 6.2, 6), 63 kDa (pI 9.7, 7.7), 60.2 kDa (pI 6, 5.8, 5.6, 5.3, 5), 55 kDa (pI 9.7, 9.2, 7.7, 7.6, 7.5, 6), 43.6 kDa (pI 5.8, 5.6, 5.3, 5), 41.6 kDa ( pI 7.7, 6.5, 6.2), 39.8 kDa (7.7), 28 kDa (pI 9.7, 9.2, 8.5), 26.9 kDa (pI 5.7, 8, 8.3), 26.3 kDa (pI 8, 7.3, 6.5, 6.2, 6), 25.7 kDa (pI 9.7, 9.2, 7.6, 5.8, 5.3), 23 kDapI7, 7.7,  19 kDa (pI 5.2), 15 </w:t>
            </w:r>
            <w:r w:rsidRPr="00BD4B8D">
              <w:rPr>
                <w:rFonts w:ascii="Times New Roman" w:hAnsi="Times New Roman"/>
                <w:sz w:val="20"/>
                <w:szCs w:val="20"/>
              </w:rPr>
              <w:t>kDa</w:t>
            </w:r>
            <w:r w:rsidRPr="00BD4B8D">
              <w:rPr>
                <w:rFonts w:ascii="Times New Roman" w:eastAsia="Times New Roman" w:hAnsi="Times New Roman"/>
                <w:sz w:val="20"/>
                <w:szCs w:val="20"/>
              </w:rPr>
              <w:t xml:space="preserve"> (pI 7.7) and 11 kDa (pI 8)</w:t>
            </w:r>
          </w:p>
        </w:tc>
      </w:tr>
    </w:tbl>
    <w:p w:rsidR="006B0847" w:rsidRPr="00DA7903" w:rsidRDefault="006B0847" w:rsidP="00C968E6">
      <w:pPr>
        <w:rPr>
          <w:rFonts w:ascii="Times New Roman" w:hAnsi="Times New Roman"/>
          <w:sz w:val="24"/>
          <w:szCs w:val="24"/>
        </w:rPr>
      </w:pPr>
    </w:p>
    <w:sectPr w:rsidR="006B0847" w:rsidRPr="00DA7903" w:rsidSect="0069359D">
      <w:head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94B28" w:rsidRDefault="00C94B28" w:rsidP="002D6ACE">
      <w:pPr>
        <w:spacing w:after="0" w:line="240" w:lineRule="auto"/>
      </w:pPr>
      <w:r>
        <w:separator/>
      </w:r>
    </w:p>
  </w:endnote>
  <w:endnote w:type="continuationSeparator" w:id="1">
    <w:p w:rsidR="00C94B28" w:rsidRDefault="00C94B28" w:rsidP="002D6AC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94B28" w:rsidRDefault="00C94B28" w:rsidP="002D6ACE">
      <w:pPr>
        <w:spacing w:after="0" w:line="240" w:lineRule="auto"/>
      </w:pPr>
      <w:r>
        <w:separator/>
      </w:r>
    </w:p>
  </w:footnote>
  <w:footnote w:type="continuationSeparator" w:id="1">
    <w:p w:rsidR="00C94B28" w:rsidRDefault="00C94B28" w:rsidP="002D6AC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694A" w:rsidRDefault="00D4694A">
    <w:pPr>
      <w:pStyle w:val="Header"/>
    </w:pPr>
  </w:p>
  <w:p w:rsidR="00D4694A" w:rsidRDefault="00D4694A">
    <w:pPr>
      <w:pStyle w:val="Header"/>
    </w:pPr>
  </w:p>
  <w:p w:rsidR="00D4694A" w:rsidRDefault="00D4694A">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2D6ACE"/>
    <w:rsid w:val="00006E39"/>
    <w:rsid w:val="00020A11"/>
    <w:rsid w:val="000555DA"/>
    <w:rsid w:val="000A013C"/>
    <w:rsid w:val="00111273"/>
    <w:rsid w:val="00135C7E"/>
    <w:rsid w:val="00135FE1"/>
    <w:rsid w:val="00164C69"/>
    <w:rsid w:val="001655B7"/>
    <w:rsid w:val="001908F0"/>
    <w:rsid w:val="001A6D49"/>
    <w:rsid w:val="001B6240"/>
    <w:rsid w:val="001D3B24"/>
    <w:rsid w:val="001E746D"/>
    <w:rsid w:val="00203F07"/>
    <w:rsid w:val="002226F3"/>
    <w:rsid w:val="00240DD4"/>
    <w:rsid w:val="00242E0F"/>
    <w:rsid w:val="002C2884"/>
    <w:rsid w:val="002D6ACE"/>
    <w:rsid w:val="002D7486"/>
    <w:rsid w:val="002E36ED"/>
    <w:rsid w:val="0030243A"/>
    <w:rsid w:val="00357C5D"/>
    <w:rsid w:val="0038361A"/>
    <w:rsid w:val="00383BD5"/>
    <w:rsid w:val="00387D59"/>
    <w:rsid w:val="003B0C00"/>
    <w:rsid w:val="003E766E"/>
    <w:rsid w:val="00404334"/>
    <w:rsid w:val="00404851"/>
    <w:rsid w:val="00404BE2"/>
    <w:rsid w:val="00442C03"/>
    <w:rsid w:val="00454ECD"/>
    <w:rsid w:val="00460A41"/>
    <w:rsid w:val="00474211"/>
    <w:rsid w:val="004B5124"/>
    <w:rsid w:val="004C1745"/>
    <w:rsid w:val="004C47C4"/>
    <w:rsid w:val="004C7336"/>
    <w:rsid w:val="004E3703"/>
    <w:rsid w:val="004E5A81"/>
    <w:rsid w:val="005110CE"/>
    <w:rsid w:val="0053393A"/>
    <w:rsid w:val="00544134"/>
    <w:rsid w:val="00552419"/>
    <w:rsid w:val="005B5FE5"/>
    <w:rsid w:val="005C795B"/>
    <w:rsid w:val="005D1C05"/>
    <w:rsid w:val="005F5D4A"/>
    <w:rsid w:val="00670291"/>
    <w:rsid w:val="0067492D"/>
    <w:rsid w:val="006758FE"/>
    <w:rsid w:val="00690CE8"/>
    <w:rsid w:val="006919CC"/>
    <w:rsid w:val="0069359D"/>
    <w:rsid w:val="0069770F"/>
    <w:rsid w:val="006A5B24"/>
    <w:rsid w:val="006A7418"/>
    <w:rsid w:val="006B0847"/>
    <w:rsid w:val="006B45E7"/>
    <w:rsid w:val="006D3632"/>
    <w:rsid w:val="006F58EB"/>
    <w:rsid w:val="007512D2"/>
    <w:rsid w:val="0075239A"/>
    <w:rsid w:val="00752924"/>
    <w:rsid w:val="00771646"/>
    <w:rsid w:val="0077447F"/>
    <w:rsid w:val="007D6E6C"/>
    <w:rsid w:val="007F190F"/>
    <w:rsid w:val="00857D31"/>
    <w:rsid w:val="00867C13"/>
    <w:rsid w:val="008763D1"/>
    <w:rsid w:val="008857A7"/>
    <w:rsid w:val="00892421"/>
    <w:rsid w:val="008A0FFE"/>
    <w:rsid w:val="008C0F10"/>
    <w:rsid w:val="008D08D7"/>
    <w:rsid w:val="008F6EB2"/>
    <w:rsid w:val="009725A0"/>
    <w:rsid w:val="00982879"/>
    <w:rsid w:val="0099295E"/>
    <w:rsid w:val="009E327F"/>
    <w:rsid w:val="009F3B49"/>
    <w:rsid w:val="00A45220"/>
    <w:rsid w:val="00A456A7"/>
    <w:rsid w:val="00AA4F61"/>
    <w:rsid w:val="00AD357A"/>
    <w:rsid w:val="00B060A9"/>
    <w:rsid w:val="00B24011"/>
    <w:rsid w:val="00B331BE"/>
    <w:rsid w:val="00B71367"/>
    <w:rsid w:val="00BD0B2D"/>
    <w:rsid w:val="00BE27C2"/>
    <w:rsid w:val="00BF48E2"/>
    <w:rsid w:val="00C032F9"/>
    <w:rsid w:val="00C04C97"/>
    <w:rsid w:val="00C05756"/>
    <w:rsid w:val="00C17A10"/>
    <w:rsid w:val="00C43111"/>
    <w:rsid w:val="00C94B28"/>
    <w:rsid w:val="00C968E6"/>
    <w:rsid w:val="00CE2001"/>
    <w:rsid w:val="00D20256"/>
    <w:rsid w:val="00D432FE"/>
    <w:rsid w:val="00D4694A"/>
    <w:rsid w:val="00D61AA7"/>
    <w:rsid w:val="00D7088F"/>
    <w:rsid w:val="00D9695D"/>
    <w:rsid w:val="00DA6DC8"/>
    <w:rsid w:val="00DA7903"/>
    <w:rsid w:val="00DB668A"/>
    <w:rsid w:val="00DB69E3"/>
    <w:rsid w:val="00DD05E7"/>
    <w:rsid w:val="00E1620F"/>
    <w:rsid w:val="00E318C8"/>
    <w:rsid w:val="00E444C9"/>
    <w:rsid w:val="00E834D4"/>
    <w:rsid w:val="00EE2A73"/>
    <w:rsid w:val="00F03DE0"/>
    <w:rsid w:val="00F20D9E"/>
    <w:rsid w:val="00F25451"/>
    <w:rsid w:val="00F31179"/>
    <w:rsid w:val="00F6705C"/>
    <w:rsid w:val="00F8485E"/>
    <w:rsid w:val="00F979E0"/>
    <w:rsid w:val="00FD41CD"/>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AC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6AC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D6A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6ACE"/>
    <w:rPr>
      <w:rFonts w:ascii="Calibri" w:eastAsia="Calibri" w:hAnsi="Calibri" w:cs="Times New Roman"/>
    </w:rPr>
  </w:style>
  <w:style w:type="paragraph" w:styleId="Footer">
    <w:name w:val="footer"/>
    <w:basedOn w:val="Normal"/>
    <w:link w:val="FooterChar"/>
    <w:uiPriority w:val="99"/>
    <w:unhideWhenUsed/>
    <w:rsid w:val="002D6A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6ACE"/>
    <w:rPr>
      <w:rFonts w:ascii="Calibri" w:eastAsia="Calibri" w:hAnsi="Calibri" w:cs="Times New Roman"/>
    </w:rPr>
  </w:style>
  <w:style w:type="paragraph" w:styleId="BalloonText">
    <w:name w:val="Balloon Text"/>
    <w:basedOn w:val="Normal"/>
    <w:link w:val="BalloonTextChar"/>
    <w:uiPriority w:val="99"/>
    <w:semiHidden/>
    <w:unhideWhenUsed/>
    <w:rsid w:val="002D6A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6ACE"/>
    <w:rPr>
      <w:rFonts w:ascii="Tahoma" w:eastAsia="Calibri" w:hAnsi="Tahoma" w:cs="Tahoma"/>
      <w:sz w:val="16"/>
      <w:szCs w:val="16"/>
    </w:rPr>
  </w:style>
  <w:style w:type="paragraph" w:styleId="HTMLPreformatted">
    <w:name w:val="HTML Preformatted"/>
    <w:basedOn w:val="Normal"/>
    <w:link w:val="HTMLPreformattedChar"/>
    <w:uiPriority w:val="99"/>
    <w:unhideWhenUsed/>
    <w:rsid w:val="004C733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4C7336"/>
    <w:rPr>
      <w:rFonts w:ascii="Consolas" w:eastAsia="Calibri" w:hAnsi="Consolas"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AC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6A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D6A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6ACE"/>
    <w:rPr>
      <w:rFonts w:ascii="Calibri" w:eastAsia="Calibri" w:hAnsi="Calibri" w:cs="Times New Roman"/>
    </w:rPr>
  </w:style>
  <w:style w:type="paragraph" w:styleId="Footer">
    <w:name w:val="footer"/>
    <w:basedOn w:val="Normal"/>
    <w:link w:val="FooterChar"/>
    <w:uiPriority w:val="99"/>
    <w:unhideWhenUsed/>
    <w:rsid w:val="002D6A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6ACE"/>
    <w:rPr>
      <w:rFonts w:ascii="Calibri" w:eastAsia="Calibri" w:hAnsi="Calibri" w:cs="Times New Roman"/>
    </w:rPr>
  </w:style>
  <w:style w:type="paragraph" w:styleId="BalloonText">
    <w:name w:val="Balloon Text"/>
    <w:basedOn w:val="Normal"/>
    <w:link w:val="BalloonTextChar"/>
    <w:uiPriority w:val="99"/>
    <w:semiHidden/>
    <w:unhideWhenUsed/>
    <w:rsid w:val="002D6A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6ACE"/>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188</Words>
  <Characters>107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dra</dc:creator>
  <cp:lastModifiedBy>sahab</cp:lastModifiedBy>
  <cp:revision>11</cp:revision>
  <dcterms:created xsi:type="dcterms:W3CDTF">2017-07-24T09:50:00Z</dcterms:created>
  <dcterms:modified xsi:type="dcterms:W3CDTF">2017-07-26T05:44:00Z</dcterms:modified>
</cp:coreProperties>
</file>